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lang w:val="en-US"/>
        </w:rPr>
        <w:t>None of the authors has any conflict of interest. Unfortunately the COI form was not downloadable (missing link), please send us the for if required during the production process, we will immediately take care for it.</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6857CA55.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3T09:55:00Z</dcterms:created>
  <dc:creator>Schildgen, Oliver</dc:creator>
  <dc:description/>
  <dc:language>en-US</dc:language>
  <cp:lastModifiedBy>Schildgen, Oliver</cp:lastModifiedBy>
  <dcterms:modified xsi:type="dcterms:W3CDTF">2018-04-13T09:56:00Z</dcterms:modified>
  <cp:revision>1</cp:revision>
  <dc:subject/>
  <dc:title/>
</cp:coreProperties>
</file>